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C6F" w:rsidRDefault="00A92CB1" w:rsidP="003D3408">
      <w:r>
        <w:rPr>
          <w:b/>
        </w:rPr>
        <w:t xml:space="preserve">S2 </w:t>
      </w:r>
      <w:r w:rsidR="00694B24">
        <w:rPr>
          <w:b/>
        </w:rPr>
        <w:t>Table</w:t>
      </w:r>
      <w:bookmarkStart w:id="0" w:name="_GoBack"/>
      <w:bookmarkEnd w:id="0"/>
      <w:r w:rsidR="00694B24">
        <w:rPr>
          <w:b/>
        </w:rPr>
        <w:t xml:space="preserve">. </w:t>
      </w:r>
      <w:proofErr w:type="gramStart"/>
      <w:r w:rsidR="00694B24" w:rsidRPr="00684F94">
        <w:rPr>
          <w:rFonts w:ascii="Arial" w:hAnsi="Arial" w:cs="Arial"/>
        </w:rPr>
        <w:t xml:space="preserve">Frequency of plants </w:t>
      </w:r>
      <w:r w:rsidR="006E5412">
        <w:rPr>
          <w:rFonts w:ascii="Arial" w:hAnsi="Arial" w:cs="Arial"/>
        </w:rPr>
        <w:t>heterozygous at</w:t>
      </w:r>
      <w:r w:rsidR="00694B24" w:rsidRPr="00684F94">
        <w:rPr>
          <w:rFonts w:ascii="Arial" w:hAnsi="Arial" w:cs="Arial"/>
        </w:rPr>
        <w:t xml:space="preserve"> </w:t>
      </w:r>
      <w:r w:rsidR="00694B24" w:rsidRPr="00684F94">
        <w:rPr>
          <w:rFonts w:ascii="Arial" w:hAnsi="Arial" w:cs="Arial"/>
          <w:i/>
        </w:rPr>
        <w:t>pvr2</w:t>
      </w:r>
      <w:r w:rsidR="00694B24" w:rsidRPr="00F56E72">
        <w:rPr>
          <w:rFonts w:ascii="Arial" w:hAnsi="Arial" w:cs="Arial"/>
          <w:i/>
        </w:rPr>
        <w:t>/eIF4E</w:t>
      </w:r>
      <w:r w:rsidR="002B5121">
        <w:rPr>
          <w:rFonts w:ascii="Arial" w:hAnsi="Arial" w:cs="Arial"/>
          <w:i/>
        </w:rPr>
        <w:t>1</w:t>
      </w:r>
      <w:r w:rsidR="00694B24" w:rsidRPr="00684F94">
        <w:rPr>
          <w:rFonts w:ascii="Arial" w:hAnsi="Arial" w:cs="Arial"/>
        </w:rPr>
        <w:t xml:space="preserve"> in </w:t>
      </w:r>
      <w:proofErr w:type="spellStart"/>
      <w:r w:rsidR="00694B24" w:rsidRPr="00684F94">
        <w:rPr>
          <w:rFonts w:ascii="Arial" w:hAnsi="Arial" w:cs="Arial"/>
        </w:rPr>
        <w:t>chiltepin</w:t>
      </w:r>
      <w:proofErr w:type="spellEnd"/>
      <w:r w:rsidR="00694B24" w:rsidRPr="00684F94">
        <w:rPr>
          <w:rFonts w:ascii="Arial" w:hAnsi="Arial" w:cs="Arial"/>
        </w:rPr>
        <w:t xml:space="preserve"> populations according to geographical provinces and habitats</w:t>
      </w:r>
      <w:r w:rsidR="00694B24">
        <w:rPr>
          <w:rFonts w:ascii="Arial" w:hAnsi="Arial" w:cs="Arial"/>
        </w:rPr>
        <w:t xml:space="preserve"> </w:t>
      </w:r>
      <w:r w:rsidR="00694B24">
        <w:rPr>
          <w:rFonts w:ascii="Arial" w:hAnsi="Arial" w:cs="Arial"/>
          <w:vertAlign w:val="superscript"/>
        </w:rPr>
        <w:t>a)</w:t>
      </w:r>
      <w:r w:rsidR="00694B24" w:rsidRPr="00684F94">
        <w:rPr>
          <w:rFonts w:ascii="Arial" w:hAnsi="Arial" w:cs="Arial"/>
        </w:rPr>
        <w:t>.</w:t>
      </w:r>
      <w:proofErr w:type="gramEnd"/>
    </w:p>
    <w:tbl>
      <w:tblPr>
        <w:tblW w:w="6000" w:type="dxa"/>
        <w:tblInd w:w="93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0066DE" w:rsidRPr="000066DE" w:rsidTr="00C36C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066DE" w:rsidRPr="000066DE" w:rsidTr="00C36C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tot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homo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hetero.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% hetero.</w:t>
            </w:r>
          </w:p>
        </w:tc>
      </w:tr>
      <w:tr w:rsidR="000066DE" w:rsidRPr="000066DE" w:rsidTr="00C36C6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</w:p>
        </w:tc>
      </w:tr>
      <w:tr w:rsidR="000066DE" w:rsidRPr="000066DE" w:rsidTr="00C36C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5.0</w:t>
            </w:r>
          </w:p>
        </w:tc>
      </w:tr>
      <w:tr w:rsidR="000066DE" w:rsidRPr="000066DE" w:rsidTr="00C36C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Z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33.3</w:t>
            </w:r>
          </w:p>
        </w:tc>
      </w:tr>
      <w:tr w:rsidR="000066DE" w:rsidRPr="000066DE" w:rsidTr="00C36C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21.1</w:t>
            </w:r>
          </w:p>
        </w:tc>
      </w:tr>
      <w:tr w:rsidR="000066DE" w:rsidRPr="000066DE" w:rsidTr="00C36C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</w:p>
        </w:tc>
      </w:tr>
      <w:tr w:rsidR="000066DE" w:rsidRPr="000066DE" w:rsidTr="00C36C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Y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8.3</w:t>
            </w:r>
          </w:p>
        </w:tc>
      </w:tr>
      <w:tr w:rsidR="000066DE" w:rsidRPr="000066DE" w:rsidTr="00C36C6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W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10.0</w:t>
            </w:r>
          </w:p>
        </w:tc>
      </w:tr>
      <w:tr w:rsidR="000066DE" w:rsidRPr="000066DE" w:rsidTr="00C36C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18.5</w:t>
            </w:r>
          </w:p>
        </w:tc>
      </w:tr>
      <w:tr w:rsidR="000066DE" w:rsidRPr="000066DE" w:rsidTr="00C36C6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2.4</w:t>
            </w:r>
          </w:p>
        </w:tc>
      </w:tr>
    </w:tbl>
    <w:p w:rsidR="000066DE" w:rsidRDefault="000066DE"/>
    <w:p w:rsidR="003B0113" w:rsidRDefault="00706B1A">
      <w:r w:rsidRPr="006E5412">
        <w:rPr>
          <w:vertAlign w:val="superscript"/>
        </w:rPr>
        <w:t>a)</w:t>
      </w:r>
      <w:r>
        <w:t xml:space="preserve"> </w:t>
      </w:r>
      <w:r w:rsidR="001A43AF" w:rsidRPr="001A43AF">
        <w:t xml:space="preserve">N total: total number of plants analysed; N homo. </w:t>
      </w:r>
      <w:proofErr w:type="gramStart"/>
      <w:r w:rsidR="001A43AF" w:rsidRPr="001A43AF">
        <w:t>and</w:t>
      </w:r>
      <w:proofErr w:type="gramEnd"/>
      <w:r w:rsidR="001A43AF" w:rsidRPr="001A43AF">
        <w:t xml:space="preserve"> N hetero.: number of homozygous and heterozygous plants for </w:t>
      </w:r>
      <w:r w:rsidR="0071414C" w:rsidRPr="0071414C">
        <w:rPr>
          <w:i/>
        </w:rPr>
        <w:t>pvr2/eIF4E1</w:t>
      </w:r>
      <w:r w:rsidR="001A43AF" w:rsidRPr="001A43AF">
        <w:t>, respectively.</w:t>
      </w:r>
    </w:p>
    <w:p w:rsidR="00242146" w:rsidRDefault="00242146"/>
    <w:p w:rsidR="005D4E42" w:rsidRDefault="005D4E42">
      <w:pPr>
        <w:rPr>
          <w:rFonts w:ascii="Arial" w:hAnsi="Arial" w:cs="Arial"/>
        </w:rPr>
      </w:pPr>
    </w:p>
    <w:sectPr w:rsidR="005D4E42" w:rsidSect="000066DE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D6C62"/>
    <w:multiLevelType w:val="hybridMultilevel"/>
    <w:tmpl w:val="986CD19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184F6C"/>
    <w:multiLevelType w:val="hybridMultilevel"/>
    <w:tmpl w:val="CFDE0AA2"/>
    <w:lvl w:ilvl="0" w:tplc="38BCEC9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372418"/>
    <w:multiLevelType w:val="hybridMultilevel"/>
    <w:tmpl w:val="4544B2F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B910D3"/>
    <w:multiLevelType w:val="hybridMultilevel"/>
    <w:tmpl w:val="D1066B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D8062F"/>
    <w:multiLevelType w:val="hybridMultilevel"/>
    <w:tmpl w:val="5F1C450E"/>
    <w:lvl w:ilvl="0" w:tplc="F29877EE">
      <w:start w:val="109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D415B9"/>
    <w:multiLevelType w:val="hybridMultilevel"/>
    <w:tmpl w:val="686EBC7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731CB2"/>
    <w:multiLevelType w:val="hybridMultilevel"/>
    <w:tmpl w:val="2382AF7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21E382E"/>
    <w:multiLevelType w:val="hybridMultilevel"/>
    <w:tmpl w:val="688E96F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1"/>
  </w:num>
  <w:num w:numId="5">
    <w:abstractNumId w:val="7"/>
  </w:num>
  <w:num w:numId="6">
    <w:abstractNumId w:val="2"/>
  </w:num>
  <w:num w:numId="7">
    <w:abstractNumId w:val="3"/>
  </w:num>
  <w:num w:numId="8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AVIR">
    <w15:presenceInfo w15:providerId="None" w15:userId="EAVI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122"/>
    <w:rsid w:val="000066DE"/>
    <w:rsid w:val="00063F00"/>
    <w:rsid w:val="00075B04"/>
    <w:rsid w:val="000A38AB"/>
    <w:rsid w:val="000E5D2E"/>
    <w:rsid w:val="00131C0E"/>
    <w:rsid w:val="001A43AF"/>
    <w:rsid w:val="001B4F2E"/>
    <w:rsid w:val="001F0943"/>
    <w:rsid w:val="002160C2"/>
    <w:rsid w:val="00242146"/>
    <w:rsid w:val="00242699"/>
    <w:rsid w:val="00273C81"/>
    <w:rsid w:val="002B5121"/>
    <w:rsid w:val="002E5B8E"/>
    <w:rsid w:val="00315847"/>
    <w:rsid w:val="003327E9"/>
    <w:rsid w:val="00350957"/>
    <w:rsid w:val="00367294"/>
    <w:rsid w:val="003B0113"/>
    <w:rsid w:val="003D3408"/>
    <w:rsid w:val="003E3DB1"/>
    <w:rsid w:val="004A4527"/>
    <w:rsid w:val="004D05AE"/>
    <w:rsid w:val="005C72E4"/>
    <w:rsid w:val="005D4E42"/>
    <w:rsid w:val="005E0759"/>
    <w:rsid w:val="00643603"/>
    <w:rsid w:val="00652F16"/>
    <w:rsid w:val="00690DB3"/>
    <w:rsid w:val="00693638"/>
    <w:rsid w:val="00694B24"/>
    <w:rsid w:val="006C3350"/>
    <w:rsid w:val="006E5412"/>
    <w:rsid w:val="0070571E"/>
    <w:rsid w:val="00706B1A"/>
    <w:rsid w:val="0071414C"/>
    <w:rsid w:val="00717307"/>
    <w:rsid w:val="0081434C"/>
    <w:rsid w:val="00863809"/>
    <w:rsid w:val="008F7C03"/>
    <w:rsid w:val="0090189B"/>
    <w:rsid w:val="009053CC"/>
    <w:rsid w:val="00A16070"/>
    <w:rsid w:val="00A92CB1"/>
    <w:rsid w:val="00AC7413"/>
    <w:rsid w:val="00AF36A8"/>
    <w:rsid w:val="00AF474B"/>
    <w:rsid w:val="00BD3153"/>
    <w:rsid w:val="00C36C6F"/>
    <w:rsid w:val="00C5287F"/>
    <w:rsid w:val="00CB2B02"/>
    <w:rsid w:val="00D3327B"/>
    <w:rsid w:val="00D434DA"/>
    <w:rsid w:val="00DE6122"/>
    <w:rsid w:val="00F5671F"/>
    <w:rsid w:val="00FA4D81"/>
    <w:rsid w:val="00FA6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652F1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52F1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52F1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52F1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52F1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52F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2F16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94B2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652F1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52F1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52F1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52F1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52F1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52F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2F16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94B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75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09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s</dc:creator>
  <cp:lastModifiedBy>FGARENAL</cp:lastModifiedBy>
  <cp:revision>3</cp:revision>
  <dcterms:created xsi:type="dcterms:W3CDTF">2016-05-06T07:57:00Z</dcterms:created>
  <dcterms:modified xsi:type="dcterms:W3CDTF">2016-05-06T07:59:00Z</dcterms:modified>
</cp:coreProperties>
</file>